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70C23" w14:textId="77777777" w:rsidR="00471A4B" w:rsidRPr="002D57EC" w:rsidRDefault="00D6520B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>Figure S</w:t>
      </w:r>
      <w:r w:rsidR="000A6B7E" w:rsidRPr="002D57EC">
        <w:rPr>
          <w:rFonts w:ascii="Times New Roman" w:hAnsi="Times New Roman" w:cs="Times New Roman"/>
          <w:lang w:val="en-US"/>
        </w:rPr>
        <w:t xml:space="preserve">2. Length distribution of amplicons produced by the chosen primer set from </w:t>
      </w:r>
      <w:r w:rsidR="000A6B7E" w:rsidRPr="002D57EC">
        <w:rPr>
          <w:rFonts w:ascii="Times New Roman" w:hAnsi="Times New Roman" w:cs="Times New Roman"/>
          <w:i/>
          <w:lang w:val="en-US"/>
        </w:rPr>
        <w:t>in silico</w:t>
      </w:r>
      <w:r w:rsidR="000A6B7E" w:rsidRPr="002D57EC">
        <w:rPr>
          <w:rFonts w:ascii="Times New Roman" w:hAnsi="Times New Roman" w:cs="Times New Roman"/>
          <w:lang w:val="en-US"/>
        </w:rPr>
        <w:t xml:space="preserve"> analysis.</w:t>
      </w:r>
    </w:p>
    <w:bookmarkEnd w:id="0"/>
    <w:p w14:paraId="7ED98D47" w14:textId="77777777" w:rsidR="000A6B7E" w:rsidRDefault="00A063BD">
      <w:r>
        <w:rPr>
          <w:noProof/>
          <w:lang w:val="en-US" w:eastAsia="nb-NO"/>
        </w:rPr>
        <w:drawing>
          <wp:inline distT="0" distB="0" distL="0" distR="0" wp14:anchorId="7B0DD2A7" wp14:editId="5C57463B">
            <wp:extent cx="4572000" cy="45720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_distribu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6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7E"/>
    <w:rsid w:val="000A6B7E"/>
    <w:rsid w:val="002D57EC"/>
    <w:rsid w:val="00382F06"/>
    <w:rsid w:val="00471A4B"/>
    <w:rsid w:val="00A063BD"/>
    <w:rsid w:val="00D6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6CD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A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A6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A6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A6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89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n</dc:creator>
  <cp:lastModifiedBy>RealName:_x000d_Christofer _x000d_Troedsson</cp:lastModifiedBy>
  <cp:revision>4</cp:revision>
  <dcterms:created xsi:type="dcterms:W3CDTF">2013-12-13T15:06:00Z</dcterms:created>
  <dcterms:modified xsi:type="dcterms:W3CDTF">2014-01-12T13:54:00Z</dcterms:modified>
</cp:coreProperties>
</file>